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B1961" w14:textId="2213B307" w:rsidR="00D27FDB" w:rsidRPr="008255B2" w:rsidRDefault="002B0976">
      <w:pPr>
        <w:rPr>
          <w:rFonts w:ascii="Arial" w:hAnsi="Arial" w:cs="Arial"/>
          <w:lang w:val="de-DE"/>
        </w:rPr>
      </w:pPr>
      <w:r w:rsidRPr="008255B2">
        <w:rPr>
          <w:rFonts w:ascii="Arial" w:hAnsi="Arial" w:cs="Arial"/>
          <w:lang w:val="de-DE"/>
        </w:rPr>
        <w:t xml:space="preserve">Table </w:t>
      </w:r>
      <w:r w:rsidR="008255B2" w:rsidRPr="008255B2">
        <w:rPr>
          <w:rFonts w:ascii="Arial" w:hAnsi="Arial" w:cs="Arial"/>
          <w:lang w:val="de-DE"/>
        </w:rPr>
        <w:t>1</w:t>
      </w:r>
    </w:p>
    <w:p w14:paraId="54FD532A" w14:textId="156C54CB" w:rsidR="002B0976" w:rsidRDefault="002B0976"/>
    <w:tbl>
      <w:tblPr>
        <w:tblW w:w="9040" w:type="dxa"/>
        <w:tblLook w:val="04A0" w:firstRow="1" w:lastRow="0" w:firstColumn="1" w:lastColumn="0" w:noHBand="0" w:noVBand="1"/>
      </w:tblPr>
      <w:tblGrid>
        <w:gridCol w:w="1880"/>
        <w:gridCol w:w="1520"/>
        <w:gridCol w:w="1400"/>
        <w:gridCol w:w="1420"/>
        <w:gridCol w:w="1160"/>
        <w:gridCol w:w="1660"/>
      </w:tblGrid>
      <w:tr w:rsidR="002B0976" w:rsidRPr="002B0976" w14:paraId="5569362A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135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bookmarkStart w:id="0" w:name="RANGE!A1:F75"/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Patient number</w:t>
            </w:r>
            <w:bookmarkEnd w:id="0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9E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Clinical sco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5A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WHO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08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Age (year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030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74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Hospitalisation</w:t>
            </w:r>
          </w:p>
        </w:tc>
      </w:tr>
      <w:tr w:rsidR="002B0976" w:rsidRPr="002B0976" w14:paraId="6D956AA0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D51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48B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64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3C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8DA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A8C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32230F8A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6CE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4EE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93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295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D7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BF6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5D12AFE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E64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97D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58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28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312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075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B0CC98C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2C0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2D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450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04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58C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86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48AF20AC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F56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9E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CD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A90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A5A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E5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3019DE2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40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B7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9B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AB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1CA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76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3FF0892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319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8B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E9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B7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CBE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40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1FD7BE2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0E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F8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6AB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34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2A5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C8C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50356063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D70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0D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BF2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7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11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FA1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69DA6697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89B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DF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A7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A3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2F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337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350DC2C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85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EFC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87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CA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8BB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45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4432FF07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F8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BB0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D44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A4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0D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85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660196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87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C4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8E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33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8A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F0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90B335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04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4B7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922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EF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F8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0E1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4EA5C70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5AA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A7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7D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9E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CC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EA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264C7A1C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81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23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1B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01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B5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D76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6537C18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DC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26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B74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27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EF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E4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6E62E35A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8D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E3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45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55F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D7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98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2CAC32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80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406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DB0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D8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26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71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6916034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20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83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7E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94A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F10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CD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7D2598B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E12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DE9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0D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6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748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9C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8512BC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256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11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D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88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6A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DE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5897F4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A5A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9E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2D2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99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34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DD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737B2FB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858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D6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E0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A3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13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124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43C64EDC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48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4E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CD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45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03C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3C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37A4EA0B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F6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85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CD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4F1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98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A0F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DE3D9B3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38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DD7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F6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97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1E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2F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1E8B8EA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73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15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94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6C7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FB5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D3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13143B7B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3C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15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8EC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2E2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05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284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55A32B9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67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61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4B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4C6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196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CA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53320F1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31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04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B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76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3A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92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EDA3E7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A21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B68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4D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FD6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AF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C6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510CD8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F8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778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56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C8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9A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0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541032E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7B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A6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5A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DCD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43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1F3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47E7053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AA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38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E0F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60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0BC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ED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4B26665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E0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0F2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29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AA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85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52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3D2F83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E3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31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2E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159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1C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14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AE0CC0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893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A2A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A5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C9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7E5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DC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2D4DCD1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C0E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C4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16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64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63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58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1BD0842B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3EA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8E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6D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F5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38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012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8415C10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10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80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EE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6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83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413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158545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D4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CBB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185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B9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547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9B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4E3BCD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7C2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D47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D9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D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E7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F0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0CDF08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4A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06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F3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C1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06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5AF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1BC5B04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3E5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F0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8B7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6E5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652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84E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5FA4A80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9E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05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41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2B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C9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AAB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55C2BF2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49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19C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0A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A7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A2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1C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437038E2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5D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5A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2F7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0B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95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44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37C6CE23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135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C6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9B2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EC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4C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9A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02AB5F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F7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0DB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70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96C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B0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395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39A007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C2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614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5B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192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7A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83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71A4C0C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07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27A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40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D8D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2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0F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0DBC681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B9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8C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680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A3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3F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28D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707E9A98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209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4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67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6F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52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F40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3D64AE64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D6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4AA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00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844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8C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C81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8F4859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27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46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987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18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5A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2AD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14E798E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06D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D7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5A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64C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FB3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8C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2CDA3E2E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78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E5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6B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70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97B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21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0865467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2A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15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20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EC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DE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3FB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DEE6032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61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F7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1EB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F9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6F3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1A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A6D9240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9E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C40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FA9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A1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C2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98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01601AFF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896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A5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E0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71C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CF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86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44D0FE63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39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94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12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0C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74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D4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5D6529B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68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4BE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3FE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F4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E9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BE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2F0ED3A7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6E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5C6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90A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BF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7B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767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4D6D5B9A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37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E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95D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63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FE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36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68FFB24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AA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05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6E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D9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D33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61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53C597BD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CD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B4C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75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3B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6B7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49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no</w:t>
            </w:r>
          </w:p>
        </w:tc>
      </w:tr>
      <w:tr w:rsidR="002B0976" w:rsidRPr="002B0976" w14:paraId="78EA91C5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FEC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A2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50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0993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76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56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7A2CE159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996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59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3E5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7AE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38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89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1E5712AC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AE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3D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719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C30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22E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1B09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074245B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14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AB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2F5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81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3B3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F1D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33D20374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96F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14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FC91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8B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B00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fe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2F0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  <w:tr w:rsidR="002B0976" w:rsidRPr="002B0976" w14:paraId="1886E346" w14:textId="77777777" w:rsidTr="002B0976">
        <w:trPr>
          <w:trHeight w:val="17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322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1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898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6BC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2FB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93A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B14" w14:textId="77777777" w:rsidR="002B0976" w:rsidRPr="002B0976" w:rsidRDefault="002B0976" w:rsidP="002B0976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</w:pPr>
            <w:r w:rsidRPr="002B0976">
              <w:rPr>
                <w:rFonts w:ascii="Arial" w:eastAsia="Times New Roman" w:hAnsi="Arial" w:cs="Arial"/>
                <w:color w:val="000000"/>
                <w:sz w:val="15"/>
                <w:szCs w:val="15"/>
                <w:lang w:eastAsia="en-GB"/>
              </w:rPr>
              <w:t>yes</w:t>
            </w:r>
          </w:p>
        </w:tc>
      </w:tr>
    </w:tbl>
    <w:p w14:paraId="77FD9DC0" w14:textId="77777777" w:rsidR="002B0976" w:rsidRDefault="002B0976"/>
    <w:sectPr w:rsidR="002B0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76"/>
    <w:rsid w:val="000249DE"/>
    <w:rsid w:val="00041B6E"/>
    <w:rsid w:val="000764AE"/>
    <w:rsid w:val="0008005A"/>
    <w:rsid w:val="000D600E"/>
    <w:rsid w:val="000F2424"/>
    <w:rsid w:val="000F7820"/>
    <w:rsid w:val="00155D86"/>
    <w:rsid w:val="00222012"/>
    <w:rsid w:val="002715C0"/>
    <w:rsid w:val="002B0976"/>
    <w:rsid w:val="002B6C5B"/>
    <w:rsid w:val="002E02DD"/>
    <w:rsid w:val="00322976"/>
    <w:rsid w:val="00352CF3"/>
    <w:rsid w:val="003624EF"/>
    <w:rsid w:val="003832FA"/>
    <w:rsid w:val="004668E4"/>
    <w:rsid w:val="00487B7D"/>
    <w:rsid w:val="00757B61"/>
    <w:rsid w:val="007662C1"/>
    <w:rsid w:val="008255B2"/>
    <w:rsid w:val="008B0B72"/>
    <w:rsid w:val="008B194A"/>
    <w:rsid w:val="008E72FB"/>
    <w:rsid w:val="00934766"/>
    <w:rsid w:val="00936B31"/>
    <w:rsid w:val="00940DD4"/>
    <w:rsid w:val="009476F3"/>
    <w:rsid w:val="0097758B"/>
    <w:rsid w:val="009E1C59"/>
    <w:rsid w:val="00A35321"/>
    <w:rsid w:val="00A81A4C"/>
    <w:rsid w:val="00B31ED4"/>
    <w:rsid w:val="00CB6449"/>
    <w:rsid w:val="00D112A4"/>
    <w:rsid w:val="00D27FDB"/>
    <w:rsid w:val="00E06C33"/>
    <w:rsid w:val="00F01639"/>
    <w:rsid w:val="00F15990"/>
    <w:rsid w:val="00FB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660352"/>
  <w15:chartTrackingRefBased/>
  <w15:docId w15:val="{5A635D23-8725-C243-8979-18CE0819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54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_zielinski@yahoo.de</dc:creator>
  <cp:keywords/>
  <dc:description/>
  <cp:lastModifiedBy>ch_zielinski@yahoo.de</cp:lastModifiedBy>
  <cp:revision>2</cp:revision>
  <dcterms:created xsi:type="dcterms:W3CDTF">2021-01-10T22:39:00Z</dcterms:created>
  <dcterms:modified xsi:type="dcterms:W3CDTF">2021-01-11T21:02:00Z</dcterms:modified>
</cp:coreProperties>
</file>